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27626" w14:textId="77777777" w:rsidR="00D57016" w:rsidRPr="001A36B9" w:rsidRDefault="00D57016" w:rsidP="00D57016">
      <w:pPr>
        <w:jc w:val="both"/>
        <w:rPr>
          <w:sz w:val="20"/>
          <w:szCs w:val="18"/>
        </w:rPr>
      </w:pPr>
      <w:r w:rsidRPr="001A36B9">
        <w:rPr>
          <w:b/>
          <w:bCs/>
          <w:sz w:val="20"/>
          <w:szCs w:val="18"/>
          <w:lang w:val="en-GB"/>
        </w:rPr>
        <w:t xml:space="preserve">Supplementary table 1. </w:t>
      </w:r>
      <w:r w:rsidRPr="001A36B9">
        <w:rPr>
          <w:sz w:val="20"/>
          <w:szCs w:val="18"/>
          <w:lang w:val="en-GB"/>
        </w:rPr>
        <w:t>Outcomes (growth, SCORAD, and other symptoms) for premature and term subjects.</w:t>
      </w:r>
      <w:r w:rsidRPr="001A36B9">
        <w:rPr>
          <w:sz w:val="20"/>
          <w:szCs w:val="18"/>
        </w:rPr>
        <w:t> </w:t>
      </w:r>
    </w:p>
    <w:tbl>
      <w:tblPr>
        <w:tblW w:w="977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2"/>
        <w:gridCol w:w="1744"/>
        <w:gridCol w:w="2784"/>
        <w:gridCol w:w="332"/>
        <w:gridCol w:w="1631"/>
        <w:gridCol w:w="90"/>
        <w:gridCol w:w="380"/>
        <w:gridCol w:w="1624"/>
      </w:tblGrid>
      <w:tr w:rsidR="00D57016" w:rsidRPr="001A36B9" w14:paraId="52FA0602" w14:textId="77777777" w:rsidTr="00B851C6">
        <w:trPr>
          <w:trHeight w:val="30"/>
        </w:trPr>
        <w:tc>
          <w:tcPr>
            <w:tcW w:w="119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6A3F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</w:rPr>
            </w:pPr>
            <w:r w:rsidRPr="001A36B9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7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17AF95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79F8D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</w:rPr>
            </w:pPr>
            <w:r w:rsidRPr="001A36B9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053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0B572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b/>
                <w:bCs/>
                <w:sz w:val="18"/>
                <w:szCs w:val="18"/>
                <w:lang w:val="en-GB"/>
              </w:rPr>
              <w:t>Premature infants (n=22)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200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DAC5B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b/>
                <w:bCs/>
                <w:sz w:val="18"/>
                <w:szCs w:val="18"/>
                <w:lang w:val="en-GB"/>
              </w:rPr>
              <w:t>Term infants (n=57)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1752141A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6A98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972A54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E3F9B93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940460C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b/>
                <w:bCs/>
                <w:sz w:val="18"/>
                <w:szCs w:val="18"/>
                <w:lang w:val="en-GB"/>
              </w:rPr>
              <w:t>n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1CC06B6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b/>
                <w:bCs/>
                <w:sz w:val="18"/>
                <w:szCs w:val="18"/>
                <w:lang w:val="en-GB"/>
              </w:rPr>
              <w:t>mean± SD or 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B2A517B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b/>
                <w:bCs/>
                <w:sz w:val="18"/>
                <w:szCs w:val="18"/>
                <w:lang w:val="en-GB"/>
              </w:rPr>
              <w:t>n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1849B99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b/>
                <w:bCs/>
                <w:sz w:val="18"/>
                <w:szCs w:val="18"/>
                <w:lang w:val="en-GB"/>
              </w:rPr>
              <w:t>mean± SD or 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47E22AB0" w14:textId="77777777" w:rsidTr="00B851C6">
        <w:trPr>
          <w:trHeight w:val="30"/>
        </w:trPr>
        <w:tc>
          <w:tcPr>
            <w:tcW w:w="119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D9E2EA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b/>
                <w:bCs/>
                <w:sz w:val="18"/>
                <w:szCs w:val="18"/>
                <w:lang w:val="en-GB"/>
              </w:rPr>
              <w:t>Growth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7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E31110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2556D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WAZ at start consumption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FC6F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ECE4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-1.15±1.80 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B400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1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67A7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-0.71±0.92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6252C5BB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8C848B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C5A3D6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B0C54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WAZ at last visit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C635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DB57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-0.39±0.93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444A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A0C0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-0.64±1.12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4B499603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788AED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766077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FA22C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HAZ at start consumption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763C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A633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-0.93±2.27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DDA87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1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4B60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-0.79±1.3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5AA20D8D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0CDFC2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F0FA2E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A9558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HAZ at last visit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3A9E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9D95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-0.21±1.59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4355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E46D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-0.79±1.66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3995F292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EEBFE7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44C70E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5182A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WHZ at start consumption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BFF3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C30F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-0.74±1.43 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F1F0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1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55B6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-0.34±1.08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73FD0D86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87A182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4BC33C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D8174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WHZ at last visit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22DF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95DC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-0.41±0.97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F264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9529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-0.20±1.0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2786A7AE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FCC065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6DC020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078DF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BAZ at start consumption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9D68F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F3BB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-0.84±1.69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273A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1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8AD4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-0.33±1.15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4A64FDE2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DB8EAE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FDAC8F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1D3D3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BAZ at last visit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1260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ED15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-0.38±1.09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EA03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5574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-0.22±1.04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7006AA12" w14:textId="77777777" w:rsidTr="00B851C6">
        <w:trPr>
          <w:trHeight w:val="30"/>
        </w:trPr>
        <w:tc>
          <w:tcPr>
            <w:tcW w:w="119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6CB087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b/>
                <w:bCs/>
                <w:sz w:val="18"/>
                <w:szCs w:val="18"/>
                <w:lang w:val="en-GB"/>
              </w:rPr>
              <w:t>SCORAD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7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BCF453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5E05B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Baseline classification (none/mild/moderate/severe)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D27B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1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A735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48%/38%/14%/0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4CBC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5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8FC8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45%/44%/11%/0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5B884607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B75A24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09FC9A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CA4DE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Classification at start consumption (none/mild/moderate/severe)</w:t>
            </w:r>
            <w:r w:rsidRPr="001A36B9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3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BB7B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2791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80%/15%/5%/0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9CE6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3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F85F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79%/15%/6%/0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46D13010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F35B94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0CF8DC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3DD52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Last visit classification (none/mild/moderate/severe)</w:t>
            </w:r>
            <w:r w:rsidRPr="001A36B9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3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84FB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6421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95%/5%/0%/0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22C0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49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F4A5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100%/0%/0%/0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4DD72407" w14:textId="77777777" w:rsidTr="00B851C6">
        <w:trPr>
          <w:trHeight w:val="30"/>
        </w:trPr>
        <w:tc>
          <w:tcPr>
            <w:tcW w:w="119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2DB2A6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b/>
                <w:bCs/>
                <w:sz w:val="18"/>
                <w:szCs w:val="18"/>
                <w:lang w:val="en-GB"/>
              </w:rPr>
              <w:t>Other symptoms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7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2B662C" w14:textId="77777777" w:rsidR="00D57016" w:rsidRPr="001A36B9" w:rsidRDefault="00D57016" w:rsidP="00B851C6">
            <w:pPr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4D9F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b/>
                <w:bCs/>
                <w:sz w:val="18"/>
                <w:szCs w:val="18"/>
                <w:lang w:val="en-GB"/>
              </w:rPr>
              <w:t>No other symptoms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A9FA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8DCD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AADE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E5BB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.8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1C8C12FE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8E0C5D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17D343C" w14:textId="77777777" w:rsidR="00D57016" w:rsidRPr="001A36B9" w:rsidRDefault="00D57016" w:rsidP="00B851C6">
            <w:pPr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9C394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b/>
                <w:bCs/>
                <w:sz w:val="18"/>
                <w:szCs w:val="18"/>
                <w:lang w:val="en-GB"/>
              </w:rPr>
              <w:t>One symptom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E02D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0F44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5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7348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11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40E4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1.2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380E1802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C15B89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8E178A0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7482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Regurgitation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65A9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D457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0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068B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BC6A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1B271050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BBD4FA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6" w:space="0" w:color="FFFFFF"/>
              <w:right w:val="nil"/>
            </w:tcBorders>
          </w:tcPr>
          <w:p w14:paraId="33E642E7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auto"/>
            <w:vAlign w:val="center"/>
            <w:hideMark/>
          </w:tcPr>
          <w:p w14:paraId="23A167B8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Respiratory/wheezing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auto"/>
            <w:vAlign w:val="center"/>
            <w:hideMark/>
          </w:tcPr>
          <w:p w14:paraId="0214C27B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AAD8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5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0938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7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97B6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13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6EE63BE3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A995D1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single" w:sz="6" w:space="0" w:color="FFFFFF"/>
              <w:left w:val="nil"/>
              <w:bottom w:val="nil"/>
              <w:right w:val="nil"/>
            </w:tcBorders>
          </w:tcPr>
          <w:p w14:paraId="38E55B14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D42C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Changes in stool consistency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87E2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B229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0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8632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E197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4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212FC05C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947219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single" w:sz="6" w:space="0" w:color="FFFFFF"/>
              <w:left w:val="nil"/>
              <w:bottom w:val="nil"/>
              <w:right w:val="nil"/>
            </w:tcBorders>
          </w:tcPr>
          <w:p w14:paraId="06E9DBAA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AD2C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Enteropathies/colitis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5577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7FF7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0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D004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0683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6CCFCFAE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F34B0F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3935CC8" w14:textId="77777777" w:rsidR="00D57016" w:rsidRPr="001A36B9" w:rsidRDefault="00D57016" w:rsidP="00B851C6">
            <w:pPr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B58CB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b/>
                <w:bCs/>
                <w:sz w:val="18"/>
                <w:szCs w:val="18"/>
                <w:lang w:val="en-GB"/>
              </w:rPr>
              <w:t>Multiple symptoms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5292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14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5107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70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56E7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38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C232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73.1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2782DE62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5F260A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C435A20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4748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 Two symptoms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5DD7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BBEC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5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3D21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15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E026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8.8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4D564CFA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9A2181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E042BC7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49F0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 Three symptoms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12B18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7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0652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35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4005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15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DD8D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28.8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3A5A2AB6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D3FC19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97B066E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580C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 Four symptoms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883AD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49FB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FC9F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7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42D1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13.5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  <w:tr w:rsidR="00D57016" w:rsidRPr="001A36B9" w14:paraId="55B12358" w14:textId="77777777" w:rsidTr="00B851C6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255957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3E1348D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1A9C5D0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 Five symptoms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9168611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0221B49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5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77D8295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5075769" w14:textId="77777777" w:rsidR="00D57016" w:rsidRPr="001A36B9" w:rsidRDefault="00D57016" w:rsidP="00B851C6">
            <w:pPr>
              <w:jc w:val="both"/>
              <w:rPr>
                <w:rFonts w:cs="Times New Roman"/>
                <w:sz w:val="18"/>
                <w:szCs w:val="18"/>
                <w:lang w:val="nl-NL"/>
              </w:rPr>
            </w:pPr>
            <w:r w:rsidRPr="001A36B9">
              <w:rPr>
                <w:rFonts w:cs="Times New Roman"/>
                <w:sz w:val="18"/>
                <w:szCs w:val="18"/>
                <w:lang w:val="en-GB"/>
              </w:rPr>
              <w:t>1.9%</w:t>
            </w:r>
            <w:r w:rsidRPr="001A36B9">
              <w:rPr>
                <w:rFonts w:cs="Times New Roman"/>
                <w:sz w:val="18"/>
                <w:szCs w:val="18"/>
                <w:lang w:val="nl-NL"/>
              </w:rPr>
              <w:t> </w:t>
            </w:r>
          </w:p>
        </w:tc>
      </w:tr>
    </w:tbl>
    <w:p w14:paraId="07A5DCC3" w14:textId="77777777" w:rsidR="00D57016" w:rsidRPr="001A36B9" w:rsidRDefault="00D57016" w:rsidP="00D57016">
      <w:pPr>
        <w:jc w:val="both"/>
        <w:rPr>
          <w:rFonts w:cs="Times New Roman"/>
          <w:sz w:val="18"/>
          <w:szCs w:val="18"/>
        </w:rPr>
      </w:pPr>
      <w:r w:rsidRPr="001A36B9">
        <w:rPr>
          <w:rFonts w:cs="Times New Roman"/>
          <w:i/>
          <w:iCs/>
          <w:sz w:val="18"/>
          <w:szCs w:val="18"/>
          <w:lang w:val="en-GB"/>
        </w:rPr>
        <w:t>WAZ: weight-for-age z-score; HAZ: height-for-age z-score; WHZ: weight-for-height z-score; BAZ: BMI-for-age z-score; BMI: body mass index</w:t>
      </w:r>
      <w:r w:rsidRPr="001A36B9">
        <w:rPr>
          <w:rFonts w:cs="Times New Roman"/>
          <w:sz w:val="18"/>
          <w:szCs w:val="18"/>
        </w:rPr>
        <w:t> </w:t>
      </w:r>
    </w:p>
    <w:p w14:paraId="0112C6A3" w14:textId="77777777" w:rsidR="00D57016" w:rsidRPr="001A36B9" w:rsidRDefault="00D57016" w:rsidP="00D57016">
      <w:pPr>
        <w:jc w:val="both"/>
        <w:rPr>
          <w:rFonts w:cs="Times New Roman"/>
          <w:sz w:val="18"/>
          <w:szCs w:val="18"/>
        </w:rPr>
      </w:pPr>
    </w:p>
    <w:p w14:paraId="485B0B9E" w14:textId="77777777" w:rsidR="00D57016" w:rsidRPr="001A36B9" w:rsidRDefault="00D57016" w:rsidP="00D57016">
      <w:pPr>
        <w:jc w:val="both"/>
        <w:rPr>
          <w:rFonts w:cs="Times New Roman"/>
          <w:sz w:val="18"/>
          <w:szCs w:val="18"/>
        </w:rPr>
      </w:pPr>
    </w:p>
    <w:p w14:paraId="7F874DB0" w14:textId="77777777" w:rsidR="006300CE" w:rsidRDefault="006300CE"/>
    <w:sectPr w:rsidR="006300CE" w:rsidSect="007A2B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2A741" w14:textId="77777777" w:rsidR="00471C23" w:rsidRDefault="00471C23">
      <w:pPr>
        <w:spacing w:before="0" w:after="0"/>
      </w:pPr>
      <w:r>
        <w:separator/>
      </w:r>
    </w:p>
  </w:endnote>
  <w:endnote w:type="continuationSeparator" w:id="0">
    <w:p w14:paraId="012984F3" w14:textId="77777777" w:rsidR="00471C23" w:rsidRDefault="00471C2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BD340" w14:textId="77777777" w:rsidR="00686C9D" w:rsidRPr="00577C4C" w:rsidRDefault="00D57016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994492D" wp14:editId="08C8145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D99346" w14:textId="77777777" w:rsidR="00686C9D" w:rsidRPr="00577C4C" w:rsidRDefault="00D5701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94492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7D99346" w14:textId="77777777" w:rsidR="00686C9D" w:rsidRPr="00577C4C" w:rsidRDefault="00D5701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F7A79" w14:textId="77777777" w:rsidR="00686C9D" w:rsidRPr="00577C4C" w:rsidRDefault="00D57016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C15B5E" wp14:editId="5ADB18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D0C0F5" w14:textId="77777777" w:rsidR="00686C9D" w:rsidRPr="00577C4C" w:rsidRDefault="00D5701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C15B5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5D0C0F5" w14:textId="77777777" w:rsidR="00686C9D" w:rsidRPr="00577C4C" w:rsidRDefault="00D5701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B1E78" w14:textId="77777777" w:rsidR="00471C23" w:rsidRDefault="00471C23">
      <w:pPr>
        <w:spacing w:before="0" w:after="0"/>
      </w:pPr>
      <w:r>
        <w:separator/>
      </w:r>
    </w:p>
  </w:footnote>
  <w:footnote w:type="continuationSeparator" w:id="0">
    <w:p w14:paraId="043B9AED" w14:textId="77777777" w:rsidR="00471C23" w:rsidRDefault="00471C2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BC2BB" w14:textId="77777777" w:rsidR="00686C9D" w:rsidRPr="007E3148" w:rsidRDefault="00D5701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120B81" w14:textId="77777777" w:rsidR="00686C9D" w:rsidRPr="00A53000" w:rsidRDefault="00D5701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6C6E7B" w14:textId="77777777" w:rsidR="00686C9D" w:rsidRDefault="00D57016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24655B0" wp14:editId="7F520D36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016"/>
    <w:rsid w:val="00455EAE"/>
    <w:rsid w:val="00471C23"/>
    <w:rsid w:val="006300CE"/>
    <w:rsid w:val="007A2B14"/>
    <w:rsid w:val="00CD24D7"/>
    <w:rsid w:val="00D57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4964D"/>
  <w15:chartTrackingRefBased/>
  <w15:docId w15:val="{D88BEF81-C8CF-4925-8AA8-5D7406011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016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01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57016"/>
    <w:rPr>
      <w:rFonts w:ascii="Times New Roman" w:eastAsiaTheme="minorHAnsi" w:hAnsi="Times New Roman"/>
      <w:b/>
      <w:sz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5701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57016"/>
    <w:rPr>
      <w:rFonts w:ascii="Times New Roman" w:eastAsiaTheme="minorHAnsi" w:hAnsi="Times New Roman"/>
      <w:sz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D57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churen-Hageman, J.H.J. (Jeske)</dc:creator>
  <cp:keywords/>
  <dc:description/>
  <cp:lastModifiedBy>Coryn Clough</cp:lastModifiedBy>
  <cp:revision>2</cp:revision>
  <dcterms:created xsi:type="dcterms:W3CDTF">2023-01-03T09:30:00Z</dcterms:created>
  <dcterms:modified xsi:type="dcterms:W3CDTF">2023-01-03T09:30:00Z</dcterms:modified>
</cp:coreProperties>
</file>